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829" w:rsidRPr="006D3D96" w:rsidRDefault="00B2743E" w:rsidP="006D3D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  <w:bookmarkStart w:id="0" w:name="_GoBack"/>
      <w:bookmarkEnd w:id="0"/>
      <w:r w:rsidR="004B6E56">
        <w:rPr>
          <w:rFonts w:ascii="Times New Roman" w:hAnsi="Times New Roman" w:cs="Times New Roman"/>
          <w:b/>
          <w:sz w:val="24"/>
          <w:szCs w:val="24"/>
        </w:rPr>
        <w:t>Table 1</w:t>
      </w:r>
      <w:r w:rsidR="006D3D96" w:rsidRPr="006D3D96">
        <w:rPr>
          <w:rFonts w:ascii="Times New Roman" w:hAnsi="Times New Roman" w:cs="Times New Roman"/>
          <w:b/>
          <w:sz w:val="24"/>
          <w:szCs w:val="24"/>
        </w:rPr>
        <w:t>.</w:t>
      </w:r>
      <w:r w:rsidR="006D3D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D96">
        <w:rPr>
          <w:rFonts w:ascii="Times New Roman" w:hAnsi="Times New Roman" w:cs="Times New Roman"/>
          <w:sz w:val="24"/>
          <w:szCs w:val="24"/>
        </w:rPr>
        <w:t xml:space="preserve">Variance parameters for diet, temperature and morph on lifespan, fecundity, and pre-oviposition periods. Differences in lifespan were estimated using a Kaplan-Meier survival analysis, differences in fecundity and pre-oviposition periods were estimated using an analysis of variance (ANOVA) </w:t>
      </w:r>
      <w:r w:rsidR="002070D5">
        <w:rPr>
          <w:rFonts w:ascii="Times New Roman" w:hAnsi="Times New Roman" w:cs="Times New Roman"/>
          <w:sz w:val="24"/>
          <w:szCs w:val="24"/>
        </w:rPr>
        <w:t xml:space="preserve">or t-test </w:t>
      </w:r>
      <w:r w:rsidR="006D3D96">
        <w:rPr>
          <w:rFonts w:ascii="Times New Roman" w:hAnsi="Times New Roman" w:cs="Times New Roman"/>
          <w:sz w:val="24"/>
          <w:szCs w:val="24"/>
        </w:rPr>
        <w:t xml:space="preserve">on transformed valu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1896"/>
        <w:gridCol w:w="1280"/>
        <w:gridCol w:w="2786"/>
        <w:gridCol w:w="779"/>
        <w:gridCol w:w="797"/>
        <w:gridCol w:w="794"/>
      </w:tblGrid>
      <w:tr w:rsidR="00720829" w:rsidRPr="004866BE" w:rsidTr="00810495">
        <w:trPr>
          <w:trHeight w:val="330"/>
        </w:trPr>
        <w:tc>
          <w:tcPr>
            <w:tcW w:w="549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013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˚C)</w:t>
            </w:r>
          </w:p>
        </w:tc>
        <w:tc>
          <w:tcPr>
            <w:tcW w:w="684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488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416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426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0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87.6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Pr="007C4EEB" w:rsidRDefault="00534C2C" w:rsidP="00534C2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.7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2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2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5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6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.1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2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534C2C" w:rsidRDefault="00534C2C" w:rsidP="00534C2C">
            <w:pPr>
              <w:spacing w:line="480" w:lineRule="auto"/>
            </w:pPr>
            <w:r w:rsidRPr="00AC7752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</w:tcPr>
          <w:p w:rsidR="00534C2C" w:rsidRPr="00534C2C" w:rsidRDefault="00534C2C" w:rsidP="00534C2C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</w:pPr>
            <w:r w:rsidRPr="00534C2C">
              <w:rPr>
                <w:rFonts w:ascii="Times New Roman" w:eastAsia="Batang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534C2C" w:rsidRDefault="00534C2C" w:rsidP="00534C2C">
            <w:r w:rsidRPr="007E6B03">
              <w:rPr>
                <w:rFonts w:ascii="Times New Roman" w:hAnsi="Times New Roman" w:cs="Times New Roman"/>
                <w:sz w:val="20"/>
                <w:szCs w:val="20"/>
              </w:rPr>
              <w:t>Lifespan (days)</w:t>
            </w:r>
          </w:p>
        </w:tc>
        <w:tc>
          <w:tcPr>
            <w:tcW w:w="41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26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6</w:t>
            </w:r>
          </w:p>
        </w:tc>
        <w:tc>
          <w:tcPr>
            <w:tcW w:w="424" w:type="pct"/>
            <w:noWrap/>
          </w:tcPr>
          <w:p w:rsidR="00534C2C" w:rsidRPr="004866BE" w:rsidRDefault="00534C2C" w:rsidP="00534C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8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013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˚C)</w:t>
            </w:r>
          </w:p>
        </w:tc>
        <w:tc>
          <w:tcPr>
            <w:tcW w:w="684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488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416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426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24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92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95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9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96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92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26.88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59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60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5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0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116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6.7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118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09.6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116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87.75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120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B433A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B433A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38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.835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47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40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45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3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noWrap/>
          </w:tcPr>
          <w:p w:rsidR="00282B90" w:rsidRPr="00282B90" w:rsidRDefault="00282B90" w:rsidP="00282B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  <w:t>df</w:t>
            </w:r>
          </w:p>
        </w:tc>
        <w:tc>
          <w:tcPr>
            <w:tcW w:w="426" w:type="pct"/>
            <w:noWrap/>
          </w:tcPr>
          <w:p w:rsidR="00282B90" w:rsidRPr="00282B90" w:rsidRDefault="00282B90" w:rsidP="00282B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  <w:t>t</w:t>
            </w:r>
          </w:p>
        </w:tc>
        <w:tc>
          <w:tcPr>
            <w:tcW w:w="424" w:type="pct"/>
            <w:noWrap/>
          </w:tcPr>
          <w:p w:rsidR="00282B90" w:rsidRPr="00282B90" w:rsidRDefault="00282B90" w:rsidP="00282B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  <w:t>p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92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71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.13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2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99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3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66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97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1.89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36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1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5.36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72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7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.84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.1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7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34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1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2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13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2.13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B01ED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2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2.35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04912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12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2.26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</w:t>
            </w:r>
          </w:p>
        </w:tc>
      </w:tr>
      <w:tr w:rsidR="00282B90" w:rsidRPr="004866BE" w:rsidTr="00810495">
        <w:trPr>
          <w:trHeight w:val="290"/>
        </w:trPr>
        <w:tc>
          <w:tcPr>
            <w:tcW w:w="549" w:type="pct"/>
            <w:noWrap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bCs/>
                <w:sz w:val="20"/>
                <w:szCs w:val="20"/>
              </w:rPr>
              <w:t>Fixed eff</w:t>
            </w:r>
          </w:p>
        </w:tc>
        <w:tc>
          <w:tcPr>
            <w:tcW w:w="1013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282B90" w:rsidRDefault="00282B90" w:rsidP="00282B90">
            <w:pPr>
              <w:spacing w:line="480" w:lineRule="auto"/>
            </w:pPr>
            <w:r w:rsidRPr="00A04912">
              <w:rPr>
                <w:rFonts w:ascii="Times New Roman" w:hAnsi="Times New Roman" w:cs="Times New Roman"/>
                <w:sz w:val="20"/>
                <w:szCs w:val="20"/>
              </w:rPr>
              <w:t>Fecundity (total eggs)</w:t>
            </w:r>
          </w:p>
        </w:tc>
        <w:tc>
          <w:tcPr>
            <w:tcW w:w="41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.75</w:t>
            </w:r>
          </w:p>
        </w:tc>
        <w:tc>
          <w:tcPr>
            <w:tcW w:w="426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2</w:t>
            </w:r>
          </w:p>
        </w:tc>
        <w:tc>
          <w:tcPr>
            <w:tcW w:w="424" w:type="pct"/>
            <w:noWrap/>
            <w:vAlign w:val="bottom"/>
          </w:tcPr>
          <w:p w:rsidR="00282B90" w:rsidRPr="00282B90" w:rsidRDefault="00282B90" w:rsidP="00282B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82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9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013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˚C)</w:t>
            </w:r>
          </w:p>
        </w:tc>
        <w:tc>
          <w:tcPr>
            <w:tcW w:w="684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488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416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426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24" w:type="pct"/>
            <w:noWrap/>
            <w:hideMark/>
          </w:tcPr>
          <w:p w:rsidR="006D3D96" w:rsidRPr="004866BE" w:rsidRDefault="006D3D96" w:rsidP="006D3D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6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18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50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62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68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22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41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24.02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31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0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60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38.31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76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93.26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58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60.71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12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25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34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4.68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23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28.28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13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684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  <w:hideMark/>
          </w:tcPr>
          <w:p w:rsidR="001066DD" w:rsidRPr="004866BE" w:rsidRDefault="001066DD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1, 10</w:t>
            </w:r>
          </w:p>
        </w:tc>
        <w:tc>
          <w:tcPr>
            <w:tcW w:w="426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24" w:type="pct"/>
            <w:noWrap/>
            <w:hideMark/>
          </w:tcPr>
          <w:p w:rsidR="001066DD" w:rsidRPr="004866BE" w:rsidRDefault="001066DD" w:rsidP="0010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6B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720829" w:rsidRPr="004866BE" w:rsidTr="00810495">
        <w:trPr>
          <w:trHeight w:val="290"/>
        </w:trPr>
        <w:tc>
          <w:tcPr>
            <w:tcW w:w="549" w:type="pct"/>
            <w:noWrap/>
          </w:tcPr>
          <w:p w:rsidR="00720829" w:rsidRPr="004866BE" w:rsidRDefault="00720829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noWrap/>
          </w:tcPr>
          <w:p w:rsidR="00720829" w:rsidRPr="004866BE" w:rsidRDefault="00720829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noWrap/>
          </w:tcPr>
          <w:p w:rsidR="00720829" w:rsidRPr="004866BE" w:rsidRDefault="00720829" w:rsidP="001066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pct"/>
            <w:noWrap/>
          </w:tcPr>
          <w:p w:rsidR="00720829" w:rsidRPr="00720829" w:rsidRDefault="00720829" w:rsidP="001066D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pct"/>
            <w:noWrap/>
          </w:tcPr>
          <w:p w:rsidR="00720829" w:rsidRPr="00720829" w:rsidRDefault="00720829" w:rsidP="001066D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829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426" w:type="pct"/>
            <w:noWrap/>
          </w:tcPr>
          <w:p w:rsidR="00720829" w:rsidRPr="00720829" w:rsidRDefault="00720829" w:rsidP="001066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829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424" w:type="pct"/>
            <w:noWrap/>
          </w:tcPr>
          <w:p w:rsidR="00720829" w:rsidRPr="00720829" w:rsidRDefault="00720829" w:rsidP="001066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82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0.93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&lt; 0.01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79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.62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2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89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.21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6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13265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426" w:type="pct"/>
            <w:noWrap/>
          </w:tcPr>
          <w:p w:rsidR="00720829" w:rsidRPr="00132659" w:rsidRDefault="0013265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424" w:type="pct"/>
            <w:noWrap/>
          </w:tcPr>
          <w:p w:rsidR="00720829" w:rsidRPr="00132659" w:rsidRDefault="0013265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58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3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6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52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3.12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&lt; 0.01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52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3.73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&lt; 0.01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4.18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1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14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2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4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21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2.23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06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2.05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</w:t>
            </w:r>
          </w:p>
        </w:tc>
      </w:tr>
      <w:tr w:rsidR="00720829" w:rsidRPr="00132659" w:rsidTr="00810495">
        <w:trPr>
          <w:trHeight w:val="290"/>
        </w:trPr>
        <w:tc>
          <w:tcPr>
            <w:tcW w:w="549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Fixed ef</w:t>
            </w:r>
            <w:r w:rsidR="008104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3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pct"/>
            <w:noWrap/>
          </w:tcPr>
          <w:p w:rsidR="00720829" w:rsidRPr="00132659" w:rsidRDefault="00720829" w:rsidP="001326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488" w:type="pct"/>
            <w:noWrap/>
          </w:tcPr>
          <w:p w:rsidR="00720829" w:rsidRPr="00132659" w:rsidRDefault="00720829" w:rsidP="001326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2659">
              <w:rPr>
                <w:rFonts w:ascii="Times New Roman" w:hAnsi="Times New Roman" w:cs="Times New Roman"/>
                <w:sz w:val="20"/>
                <w:szCs w:val="20"/>
              </w:rPr>
              <w:t>Pre-oviposition period (days)</w:t>
            </w:r>
          </w:p>
        </w:tc>
        <w:tc>
          <w:tcPr>
            <w:tcW w:w="41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99</w:t>
            </w:r>
          </w:p>
        </w:tc>
        <w:tc>
          <w:tcPr>
            <w:tcW w:w="426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2</w:t>
            </w:r>
          </w:p>
        </w:tc>
        <w:tc>
          <w:tcPr>
            <w:tcW w:w="424" w:type="pct"/>
            <w:noWrap/>
          </w:tcPr>
          <w:p w:rsidR="00720829" w:rsidRPr="00132659" w:rsidRDefault="00720829" w:rsidP="001326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32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3</w:t>
            </w:r>
          </w:p>
        </w:tc>
      </w:tr>
    </w:tbl>
    <w:p w:rsidR="006D3D96" w:rsidRPr="00132659" w:rsidRDefault="006D3D96" w:rsidP="001326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D3D96" w:rsidRDefault="006D3D96" w:rsidP="006D3D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D96" w:rsidRPr="006D3D96" w:rsidRDefault="006D3D96" w:rsidP="006D3D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D3D96" w:rsidRPr="006D3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D96"/>
    <w:rsid w:val="000F6A6C"/>
    <w:rsid w:val="001066DD"/>
    <w:rsid w:val="00132659"/>
    <w:rsid w:val="001D0345"/>
    <w:rsid w:val="001F3CFC"/>
    <w:rsid w:val="002070D5"/>
    <w:rsid w:val="00282B90"/>
    <w:rsid w:val="00292F7F"/>
    <w:rsid w:val="002C4FC6"/>
    <w:rsid w:val="004866BE"/>
    <w:rsid w:val="004B6E56"/>
    <w:rsid w:val="00534C2C"/>
    <w:rsid w:val="005F2DBB"/>
    <w:rsid w:val="006D3D96"/>
    <w:rsid w:val="00720829"/>
    <w:rsid w:val="007C4EEB"/>
    <w:rsid w:val="00810495"/>
    <w:rsid w:val="008543AB"/>
    <w:rsid w:val="008C2386"/>
    <w:rsid w:val="00901E8F"/>
    <w:rsid w:val="009078A8"/>
    <w:rsid w:val="00B2743E"/>
    <w:rsid w:val="00B433AD"/>
    <w:rsid w:val="00B72C94"/>
    <w:rsid w:val="00F066FB"/>
    <w:rsid w:val="00F4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7F630C-0DBE-495F-9798-324E0423F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3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874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don, Dalila</dc:creator>
  <cp:keywords/>
  <dc:description/>
  <cp:lastModifiedBy>Rendon, Dalila</cp:lastModifiedBy>
  <cp:revision>25</cp:revision>
  <dcterms:created xsi:type="dcterms:W3CDTF">2018-12-18T20:22:00Z</dcterms:created>
  <dcterms:modified xsi:type="dcterms:W3CDTF">2018-12-21T02:43:00Z</dcterms:modified>
</cp:coreProperties>
</file>